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38"/>
        <w:gridCol w:w="565"/>
        <w:gridCol w:w="5123"/>
        <w:gridCol w:w="25"/>
      </w:tblGrid>
      <w:tr>
        <w:trPr>
          <w:trHeight w:val="576" w:hRule="exact"/>
        </w:trPr>
        <w:tc>
          <w:tcPr>
            <w:tcW w:w="10431" w:type="dxa"/>
            <w:gridSpan w:val="5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s up-regulated in microsclerotia forming vs non microsclerotia forming culture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rticillium dahl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s revealed by data mining analysis* of RNA-seq data</w:t>
            </w:r>
          </w:p>
        </w:tc>
      </w:tr>
      <w:tr>
        <w:trPr>
          <w:trHeight w:val="307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</w:t>
            </w:r>
          </w:p>
        </w:tc>
        <w:tc>
          <w:tcPr>
            <w:tcW w:w="56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5" w:leader="none"/>
              </w:tabs>
              <w:spacing w:lineRule="auto" w:line="240" w:before="0" w:after="0"/>
              <w:ind w:left="10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56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625" w:leader="none"/>
              </w:tabs>
              <w:spacing w:lineRule="auto" w:line="240" w:before="0" w:after="0"/>
              <w:ind w:left="969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annotation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igment synthesis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366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4.05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699" w:firstLine="55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trahydroxynaphthalene reductase/melan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339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1.29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699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cytalone dehydratase/melan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495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5.00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699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igment biosynthesis protein Ayg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019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6.66</w:t>
            </w:r>
          </w:p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699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Conidial yellow pigment biosynthesis polyketide synthase/melanin </w:t>
            </w:r>
          </w:p>
          <w:p>
            <w:pPr>
              <w:pStyle w:val="Normal"/>
              <w:spacing w:lineRule="auto" w:line="240" w:before="0" w:after="0"/>
              <w:ind w:left="357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0189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387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.81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729" w:hanging="0"/>
              <w:contextualSpacing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accase/melan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. VDAG_05181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46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.98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804" w:hanging="5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etrahydroxynaphthalene reductase/melan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. VDAG_0018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240" w:before="0" w:after="0"/>
              <w:ind w:left="462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804" w:hanging="5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ersicolorin reductase/Polyketide/melanin or aflatox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DAG_ 00184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804" w:hanging="5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ino acid adenylation/polyketide synthase</w:t>
              <w:tab/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 VDAG_00034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53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4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54" w:hanging="5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accase-1/ phenol oxidase/melanin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metabolism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 VDAG_ 08958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38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1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aperone protein hch A   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 VDAG_05967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8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kaline proteinase/ protein catabolism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 .VDAG_07407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xypeptidase Y inhibitor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. VDAG_06106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</w:t>
            </w:r>
          </w:p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plasmic oxidoreductin-1/ formation and isomerization of    </w:t>
            </w:r>
          </w:p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ulifide   bond</w:t>
            </w:r>
          </w:p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 .VDAG_ 02425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6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74" w:firstLine="18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itochondrial chaperone BCS1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firstLine="18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eral metabolism  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10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10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. VDAG_03650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35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.84</w:t>
            </w:r>
          </w:p>
          <w:p>
            <w:pPr>
              <w:pStyle w:val="ListParagraph"/>
              <w:spacing w:lineRule="auto" w:line="240" w:before="0" w:after="0"/>
              <w:ind w:left="35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699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ytochrome P450 2C3/oxidizes steroids, fatty acids, xenobiotics</w:t>
              <w:tab/>
            </w:r>
          </w:p>
          <w:p>
            <w:pPr>
              <w:pStyle w:val="ListParagraph"/>
              <w:spacing w:lineRule="auto" w:line="240" w:before="0" w:after="0"/>
              <w:ind w:left="35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6. VDAG_03079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61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alase/involved in oxidative stress relief </w:t>
              <w:tab/>
              <w:tab/>
              <w:t xml:space="preserve">  </w:t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7. VDAG_0958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38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8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729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oxidase</w:t>
              <w:tab/>
              <w:t xml:space="preserve">  </w:t>
              <w:tab/>
              <w:tab/>
              <w:t xml:space="preserve">   </w:t>
              <w:tab/>
              <w:tab/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 VDAG_0512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4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ate reductase</w:t>
              <w:tab/>
              <w:tab/>
              <w:t xml:space="preserve">     </w:t>
              <w:tab/>
              <w:tab/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9. VDAG_1051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0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ite oxidase</w:t>
              <w:tab/>
              <w:tab/>
              <w:tab/>
              <w:t xml:space="preserve">    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. VDAG_0810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4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line dehydrogenase</w:t>
              <w:tab/>
              <w:tab/>
              <w:tab/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  VDAG_07878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3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DP-glucose, sterole  transferase</w:t>
              <w:tab/>
              <w:tab/>
              <w:tab/>
              <w:t xml:space="preserve">     </w:t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2.  VDAG_02829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2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 alpha-1,4 polygalactosaminidase precursor</w:t>
              <w:tab/>
              <w:tab/>
              <w:t xml:space="preserve">  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3.  VDAG_00782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57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  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satile peroxidase VPL1/lignolytic oxidase, phenol oxidase</w:t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4.  VDAG_07180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0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MRAL1 protein/redox sensor </w:t>
              <w:tab/>
              <w:t xml:space="preserve">  </w:t>
              <w:tab/>
              <w:tab/>
              <w:tab/>
              <w:t xml:space="preserve">     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.  VDAG_05660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9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itin deacetylase/ hydrolyse chitin to chitosan  during growth or </w:t>
            </w:r>
          </w:p>
          <w:p>
            <w:pPr>
              <w:pStyle w:val="ListParagraph"/>
              <w:spacing w:lineRule="auto" w:line="240" w:before="0" w:after="0"/>
              <w:ind w:left="59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utoly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6.  VDAG_0241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4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 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R)-Phospho-3-sulfolactate synthase/primary metabolism</w:t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7.  VDAG_01149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68</w:t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 xml:space="preserve">    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D binding domain containing protein/oxidoreductase</w:t>
              <w:tab/>
              <w:tab/>
            </w:r>
          </w:p>
          <w:p>
            <w:pPr>
              <w:pStyle w:val="ListParagraph"/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8.  VDAG_03820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3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1.20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7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rbonic anhydrase</w:t>
              <w:tab/>
              <w:tab/>
              <w:tab/>
              <w:t xml:space="preserve">     </w:t>
              <w:tab/>
              <w:tab/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9.  VDAG_09744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41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79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59" w:hanging="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an 1,3-beta-glucosidase/cell wall metabolism</w:t>
              <w:tab/>
              <w:t xml:space="preserve">  </w:t>
              <w:tab/>
              <w:t xml:space="preserve">                       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0. VDAG_01323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59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59" w:hanging="5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ADP dependent malic enzyme/fatty acid biosynthesis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1. VDAG_10470</w:t>
            </w:r>
          </w:p>
        </w:tc>
        <w:tc>
          <w:tcPr>
            <w:tcW w:w="1838" w:type="dxa"/>
            <w:tcBorders/>
          </w:tcPr>
          <w:p>
            <w:pPr>
              <w:pStyle w:val="ListParagraph"/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50</w:t>
            </w:r>
          </w:p>
        </w:tc>
        <w:tc>
          <w:tcPr>
            <w:tcW w:w="568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759" w:hanging="5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lucanase B/ glucan hydrolysis/cell wall metabolism</w:t>
            </w:r>
          </w:p>
        </w:tc>
        <w:tc>
          <w:tcPr>
            <w:tcW w:w="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1043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nued.</w:t>
            </w:r>
          </w:p>
        </w:tc>
      </w:tr>
      <w:tr>
        <w:trPr>
          <w:trHeight w:val="288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unctional category/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ression</w:t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82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ame/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14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849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annotation</w:t>
            </w:r>
          </w:p>
        </w:tc>
      </w:tr>
      <w:tr>
        <w:trPr>
          <w:trHeight w:val="288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50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108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ral metabolism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0"/>
              <w:ind w:left="387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0"/>
              <w:ind w:left="92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  VDAG_01591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48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yl hydrolase/pyruvate metabolism</w:t>
              <w:tab/>
              <w:tab/>
              <w:t xml:space="preserve">     </w:t>
              <w:tab/>
              <w:t xml:space="preserve">  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. VDAG_07272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41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 etinol dehydrogenase/ Vitamin A metabolism                                                                                                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4. VDAG_0303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15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eriplasmic  trehalase/ hydrolyze trehalose to glucose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. VDAG_09970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38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09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L-serine  dehydratase/ catabolise L-serine to Pyruvate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. VDAG_05402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9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ctate lyase/ cell wall metabolism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. VDAG_05976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1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 amylase A type-1/2 / carbohydrate metabolism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8. VDAG_02346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2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atidylserine decarboxylase proezyme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. VDAG_06816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9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sophospholipase/phospholipid hydrolysis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0. VDAG_08399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4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-methylsterigmatocystin oxidoreductase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 .VDAG_04839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7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trilase/ involved in natural product biosynthesis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 VDAG_04833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7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hitinase/cell wall metabolism</w:t>
            </w:r>
          </w:p>
        </w:tc>
      </w:tr>
      <w:tr>
        <w:trPr>
          <w:trHeight w:val="34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. VDAG_03127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pase/involved in formation or hydrolysis of lipid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 VDAG_05094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3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A binding domain containing protein/oxidoreductase</w:t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5. VDAG_05357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DA binding domain containing protein/oxidoreductase</w:t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6. VDAG_00367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chrome P450 61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-108" w:hanging="18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cription activator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0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47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. VDAG_00195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7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.86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7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ig1/melanin biosyhtesis related transcription factor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  VDAG_00194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477" w:hanging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.78</w:t>
            </w:r>
          </w:p>
          <w:p>
            <w:pPr>
              <w:pStyle w:val="Normal"/>
              <w:spacing w:lineRule="auto" w:line="240" w:before="0" w:after="0"/>
              <w:ind w:left="4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  <w:tab/>
              <w:t xml:space="preserve">    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639" w:hanging="825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MR1/melanin biosynthesis related transcription  factor    </w:t>
            </w:r>
          </w:p>
          <w:p>
            <w:pPr>
              <w:pStyle w:val="Normal"/>
              <w:spacing w:lineRule="auto" w:line="240" w:before="0" w:after="0"/>
              <w:ind w:left="639" w:hanging="8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  <w:p>
            <w:pPr>
              <w:pStyle w:val="Normal"/>
              <w:spacing w:lineRule="auto" w:line="240" w:before="0" w:after="0"/>
              <w:ind w:left="924" w:hanging="8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9. VDAG_00192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.32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left="924" w:hanging="8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cription factor   </w:t>
              <w:tab/>
              <w:tab/>
              <w:t xml:space="preserve">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. VDAG_04843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6 zinc finger protein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-108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nsporters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left" w:pos="360" w:leader="none"/>
                <w:tab w:val="left" w:pos="540" w:leader="none"/>
                <w:tab w:val="left" w:pos="630" w:leader="none"/>
                <w:tab w:val="left" w:pos="720" w:leader="none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1. VDAG_02154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left" w:pos="360" w:leader="none"/>
                <w:tab w:val="left" w:pos="540" w:leader="none"/>
                <w:tab w:val="left" w:pos="630" w:leader="none"/>
                <w:tab w:val="left" w:pos="720" w:leader="none"/>
                <w:tab w:val="left" w:pos="225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5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left" w:pos="360" w:leader="none"/>
                <w:tab w:val="left" w:pos="540" w:leader="none"/>
                <w:tab w:val="left" w:pos="630" w:leader="none"/>
                <w:tab w:val="left" w:pos="720" w:leader="none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A1/lipid translocating exporter/drug resistance prote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. VDAG_0482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77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25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Y1 protein ( Sterol transport)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3  VDAG_08124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4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gar transporter protein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. VDAG_04085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1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hingolipid long-chain base-response protein   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L1/endocytosis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left" w:pos="720" w:leader="none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5.  VDAG_0119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left" w:pos="720" w:leader="none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7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left" w:pos="720" w:leader="none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ug transport</w:t>
            </w:r>
          </w:p>
        </w:tc>
      </w:tr>
      <w:tr>
        <w:trPr>
          <w:trHeight w:val="243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  VDAG_0816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8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tose pemease MAL31/carbohydrate transport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. VDAG_09167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NF7 family protein/ protein transport to vacuole and  lysome       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8. VDAG_07651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/galactose transporter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9. VDAG_01883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7</w:t>
            </w:r>
          </w:p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uromycin resistance protein pur8/drug resistance (toxin   efflux)    </w:t>
            </w:r>
          </w:p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0. VDAG_09928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7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TP binding cassette subfamily G member 2/ABC type  transporter    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1. VDAG_02182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antoate permease/ membrane transport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2. VDAG_02246</w:t>
            </w:r>
          </w:p>
        </w:tc>
        <w:tc>
          <w:tcPr>
            <w:tcW w:w="240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51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82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amine transporter 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20"/>
        <w:gridCol w:w="5148"/>
      </w:tblGrid>
      <w:tr>
        <w:trPr>
          <w:trHeight w:val="576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nued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 Continu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20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/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32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xpression fold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hange </w:t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tein name/functional  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1332" w:hanging="408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otation</w:t>
            </w:r>
          </w:p>
        </w:tc>
      </w:tr>
      <w:tr>
        <w:trPr>
          <w:trHeight w:val="343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-108" w:hanging="0"/>
              <w:contextualSpacing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3. VDAG_06387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                                          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l resistance protein YCF1/ Fugal-vacuole type exporting   ATPase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4. VDAG_02402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balt uptake/ cobalt transporter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5. VDAG_07653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4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binding cassette subfamily D member 1/membrane  transport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6. VDAG_067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flavin transporter MCH 5/ Vitamin B2 transporter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7. VDAG_01371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binding cassette transport prote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8. VDAG_07043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- insitol transporter 1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69. VDAG_00974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62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- affinity glucose transporter HXT3/sugar transport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-108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keleton/cell adhesion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0. VDAG_04170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4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ratin associated protein-10</w:t>
              <w:tab/>
              <w:tab/>
              <w:t xml:space="preserve">    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450" w:leader="none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1. VDAG_10441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450" w:leader="none"/>
                <w:tab w:val="left" w:pos="2250" w:leader="none"/>
              </w:tabs>
              <w:spacing w:lineRule="auto" w:line="240" w:before="0" w:after="0"/>
              <w:ind w:left="5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3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180" w:leader="none"/>
                <w:tab w:val="left" w:pos="360" w:leader="none"/>
                <w:tab w:val="left" w:pos="450" w:leader="none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tical actin cytoskeleton protein  Asp1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ind w:lef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/cell cycl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  <w:tab w:val="left" w:pos="28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2. VDAG_026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4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8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  <w:tab w:val="left" w:pos="288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8/meiotic recombination prote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3. VDAG_014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ind w:left="4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1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ind w:left="4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 repressive protein/ involved in cell division in yeast</w:t>
            </w:r>
          </w:p>
          <w:p>
            <w:pPr>
              <w:pStyle w:val="Normal"/>
              <w:tabs>
                <w:tab w:val="clear" w:pos="720"/>
                <w:tab w:val="left" w:pos="2250" w:leader="none"/>
                <w:tab w:val="left" w:pos="288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ind w:left="-108" w:hanging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ypothetical proteins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 VDAG_01806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0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.76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0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</w:t>
              <w:tab/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 VDAG_00621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02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.14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 VDAG_03732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43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 VDAG_02042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51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  </w:t>
              <w:tab/>
              <w:tab/>
              <w:t xml:space="preserve"> 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3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 .VDAG_03078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7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NmrA/ transcription repressor/nitrogen metabolite  repressor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 VDAG_0734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2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Cysteine rich protein</w:t>
              <w:tab/>
              <w:tab/>
              <w:t xml:space="preserve">    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 VDAG_0238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4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erittin domain protein</w:t>
              <w:tab/>
              <w:tab/>
              <w:t xml:space="preserve">    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 VDAG_08973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Alpha/beta hydrolase fold domain</w:t>
              <w:tab/>
              <w:tab/>
              <w:t xml:space="preserve">     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 VDAG_0556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2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Cupin domain protein</w:t>
              <w:tab/>
              <w:tab/>
              <w:t xml:space="preserve">   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 VDAG_0517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1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</w:t>
              <w:tab/>
              <w:tab/>
            </w:r>
          </w:p>
        </w:tc>
      </w:tr>
      <w:tr>
        <w:trPr>
          <w:trHeight w:val="342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 VDAG_10456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13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asciclin (FAS1) extracellular cell adhesion  domain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 VDAG_0059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1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 VDAG_041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6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ab/>
              <w:tab/>
              <w:t xml:space="preserve">    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 VDAG_06885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3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 VDAG_0986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</w:t>
              <w:tab/>
              <w:tab/>
              <w:t xml:space="preserve">  </w:t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 VDAG_00490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8</w:t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ab/>
              <w:t xml:space="preserve">       </w:t>
              <w:tab/>
              <w:tab/>
            </w:r>
          </w:p>
          <w:p>
            <w:pPr>
              <w:pStyle w:val="ListParagraph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 VDAG_0029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  VDAG_005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9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 VDGA_0606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3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</w:t>
              <w:tab/>
              <w:tab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54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520"/>
        <w:gridCol w:w="5148"/>
      </w:tblGrid>
      <w:tr>
        <w:trPr>
          <w:trHeight w:val="567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nue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6" w:hRule="exact"/>
        </w:trPr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al category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165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ion fold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165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5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name/functional annotation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3. VDAG_081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4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ab/>
              <w:t xml:space="preserve">       </w:t>
              <w:tab/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4 VDAG_0239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0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5 VDAG_041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mitochondrial integral membrane protei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6. VDAG_001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7 .VDAG_103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12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8. VDAG_091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9. VDAG_091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5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0. VDAG_1016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6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1. VDAG_052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1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 VDAG_0517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4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 VDAG_0803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0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 VDAG_0713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 VDAG_027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8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80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 VDAG_091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3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cAMP regulated phosphoprotein/endosulfine  conserved 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 VDAG_1043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8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. VDAG_038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.VDAG_ 081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Histidine phosphatase domain protein</w:t>
              <w:tab/>
              <w:t xml:space="preserve">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 VDAG_040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 VDAG_091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3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924" w:hanging="67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cAMP regulated phosphoprotein/endosulfine  conseved region          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. VDAG_023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 VDAG_086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/bZIP transcription factor  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 VDAG_021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47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 VDAG_043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 VDAG_049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 V DAG_049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4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 VDAG_027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  VDAG_022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3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. VDAG_0517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 VDAG_051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7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ungal zn(2)-Cys (6) binuclear cluster domain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260" w:leader="none"/>
                <w:tab w:val="left" w:pos="135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 VDAG_0491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260" w:leader="none"/>
                <w:tab w:val="left" w:pos="1350" w:leader="none"/>
                <w:tab w:val="left" w:pos="2250" w:leader="none"/>
              </w:tabs>
              <w:spacing w:lineRule="auto" w:line="240" w:before="0" w:after="0"/>
              <w:ind w:left="55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1260" w:leader="none"/>
                <w:tab w:val="left" w:pos="135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3. VDAG_091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4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4. VDAG_024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Fungal zn(2)-Cys (6) binuclear cluster doma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5. VDAG_082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7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6.  VDAG_0579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558" w:hRule="exact"/>
        </w:trPr>
        <w:tc>
          <w:tcPr>
            <w:tcW w:w="288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5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76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dditional File 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inued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1 Continued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92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category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16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ression fold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507" w:hanging="16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ange</w:t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49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ame/functional annotation</w:t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92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32" w:hRule="exac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s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50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360" w:leader="none"/>
                <w:tab w:val="left" w:pos="2250" w:leader="none"/>
              </w:tabs>
              <w:snapToGrid w:val="false"/>
              <w:spacing w:lineRule="auto" w:line="240" w:before="0" w:after="0"/>
              <w:ind w:left="92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7.   VDAG_02408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spacing w:lineRule="auto" w:line="240" w:before="0" w:after="0"/>
              <w:ind w:left="5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7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bZIP transcription factor domain protein</w:t>
            </w:r>
          </w:p>
          <w:p>
            <w:pPr>
              <w:pStyle w:val="ListParagraph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ListParagraph"/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8.   VDAG_0240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9.   VDAG_0371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WSC domain containing prote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0.  VDAG_0918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9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1.   VDAG_071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8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ab/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could be pathogenesis related protein</w:t>
              <w:tab/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7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2.  VDAG_0459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8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Secretory pathway transport protein doma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3.   VDAG_048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9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Integerase domain protei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4.  VDAG_091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5.  VDAG_023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6.   VDAG_0916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/HMG/SAM-box  domains  containing protein</w:t>
            </w:r>
          </w:p>
        </w:tc>
      </w:tr>
      <w:tr>
        <w:trPr>
          <w:trHeight w:val="432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7.   VDAG_066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</w:t>
            </w:r>
          </w:p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ind w:left="924" w:hanging="672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/ Exportin 1 domain protein ( translocates proteins  out of  nucleaus)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8.   VDAG_0101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1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 /major transport facilitator superfamily protein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25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39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VDAG_03386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2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0.   VDAG_04929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582" w:hanging="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1.   VDAG_04872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2.   VDAG_04850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  <w:t xml:space="preserve"> 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3.   VDAG_04845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89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Unknown  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4.   VDAG_02428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5.   VDAG_02073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 81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atLeas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6.   VDAG_02256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7.   VDAG_05160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78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924" w:hanging="672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8.   VDAG_05220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52" w:leader="none"/>
                <w:tab w:val="left" w:pos="1080" w:leader="none"/>
              </w:tabs>
              <w:spacing w:lineRule="auto" w:line="240" w:before="0" w:after="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9.    VDAG_10077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52" w:leader="none"/>
                <w:tab w:val="left" w:pos="1080" w:leader="none"/>
              </w:tabs>
              <w:spacing w:lineRule="auto" w:line="240" w:before="0" w:after="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0.   VDAG_07331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52" w:leader="none"/>
                <w:tab w:val="left" w:pos="1080" w:leader="none"/>
              </w:tabs>
              <w:spacing w:lineRule="auto" w:line="240" w:before="0" w:after="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1.   VDAG_07772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52" w:leader="none"/>
                <w:tab w:val="left" w:pos="1080" w:leader="none"/>
              </w:tabs>
              <w:spacing w:lineRule="auto" w:line="240" w:before="0" w:after="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2.   VDAG_07148</w:t>
            </w:r>
          </w:p>
        </w:tc>
        <w:tc>
          <w:tcPr>
            <w:tcW w:w="2520" w:type="dxa"/>
            <w:tcBorders/>
          </w:tcPr>
          <w:p>
            <w:pPr>
              <w:pStyle w:val="ListParagraph"/>
              <w:tabs>
                <w:tab w:val="clear" w:pos="720"/>
                <w:tab w:val="left" w:pos="360" w:leader="none"/>
                <w:tab w:val="left" w:pos="1080" w:leader="none"/>
              </w:tabs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5148" w:type="dxa"/>
            <w:tcBorders/>
          </w:tcPr>
          <w:p>
            <w:pPr>
              <w:pStyle w:val="ListParagraph"/>
              <w:tabs>
                <w:tab w:val="clear" w:pos="720"/>
                <w:tab w:val="left" w:pos="252" w:leader="none"/>
                <w:tab w:val="left" w:pos="1080" w:leader="none"/>
              </w:tabs>
              <w:spacing w:lineRule="auto" w:line="240" w:before="0" w:after="0"/>
              <w:ind w:left="252" w:hanging="9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nknown</w:t>
              <w:tab/>
            </w:r>
          </w:p>
        </w:tc>
      </w:tr>
      <w:tr>
        <w:trPr>
          <w:trHeight w:val="432" w:hRule="atLeas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eath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225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88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3.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DAG_00261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ab/>
              <w:t xml:space="preserve">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.35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58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ab/>
              <w:t xml:space="preserve">     </w:t>
              <w:tab/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4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924" w:hanging="672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DI-3/ induced during incompatibility/cell death</w:t>
              <w:tab/>
              <w:tab/>
              <w:tab/>
              <w:t xml:space="preserve">      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ind w:left="924" w:hanging="6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70" w:hRule="exac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0"/>
              <w:ind w:left="582" w:hanging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4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0"/>
              <w:ind w:left="924" w:hanging="672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*FDR p-value &lt;0.005 and fold change &gt;= 1.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16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16"/>
      <w:szCs w:val="16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1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0:54:00Z</dcterms:created>
  <dc:creator>Dechassa</dc:creator>
  <dc:description/>
  <cp:keywords/>
  <dc:language>en-US</dc:language>
  <cp:lastModifiedBy>Steve Klosterman</cp:lastModifiedBy>
  <dcterms:modified xsi:type="dcterms:W3CDTF">2013-07-20T20:54:00Z</dcterms:modified>
  <cp:revision>2</cp:revision>
  <dc:subject/>
  <dc:title/>
</cp:coreProperties>
</file>